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Table S4  </w:t>
      </w:r>
      <w:bookmarkStart w:id="0" w:name="OLE_LINK13"/>
      <w:r>
        <w:rPr>
          <w:rFonts w:hint="eastAsia"/>
          <w:b/>
          <w:bCs/>
          <w:lang w:val="en-US" w:eastAsia="zh-CN"/>
        </w:rPr>
        <w:t xml:space="preserve">Main ultrasound findings and </w:t>
      </w:r>
      <w:r>
        <w:rPr>
          <w:rFonts w:hint="default"/>
          <w:b/>
          <w:bCs/>
          <w:lang w:val="en-US" w:eastAsia="zh-CN"/>
        </w:rPr>
        <w:t xml:space="preserve">pregnancy outcomes among 17 cases with negative </w:t>
      </w:r>
      <w:r>
        <w:rPr>
          <w:rFonts w:hint="eastAsia"/>
          <w:b/>
          <w:bCs/>
          <w:lang w:val="en-US" w:eastAsia="zh-CN"/>
        </w:rPr>
        <w:t>whole exome sequencing result</w:t>
      </w:r>
      <w:r>
        <w:rPr>
          <w:rFonts w:hint="default"/>
          <w:b/>
          <w:bCs/>
          <w:lang w:val="en-US" w:eastAsia="zh-CN"/>
        </w:rPr>
        <w:t>s</w:t>
      </w:r>
      <w:bookmarkEnd w:id="0"/>
      <w:r>
        <w:rPr>
          <w:rFonts w:hint="eastAsia"/>
          <w:b/>
          <w:bCs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/>
          <w:b/>
          <w:bCs/>
          <w:lang w:val="en-US" w:eastAsia="zh-CN"/>
        </w:rPr>
      </w:pPr>
    </w:p>
    <w:tbl>
      <w:tblPr>
        <w:tblStyle w:val="5"/>
        <w:tblW w:w="138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3163"/>
        <w:gridCol w:w="3137"/>
        <w:gridCol w:w="888"/>
        <w:gridCol w:w="2537"/>
        <w:gridCol w:w="33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75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1" w:colFirst="1" w:colLast="2"/>
            <w:bookmarkStart w:id="2" w:name="OLE_LINK2" w:colFirst="5" w:colLast="5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ase</w:t>
            </w:r>
          </w:p>
        </w:tc>
        <w:tc>
          <w:tcPr>
            <w:tcW w:w="316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in ultrasound findings</w:t>
            </w:r>
          </w:p>
        </w:tc>
        <w:tc>
          <w:tcPr>
            <w:tcW w:w="313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egnancy outcome</w:t>
            </w:r>
            <w:r>
              <w:rPr>
                <w:rFonts w:hint="eastAsia" w:ascii="宋体" w:hAnsi="宋体" w:eastAsia="宋体" w:cs="宋体"/>
                <w:b/>
                <w:bCs/>
                <w:sz w:val="22"/>
                <w:szCs w:val="28"/>
                <w:highlight w:val="none"/>
                <w:vertAlign w:val="superscript"/>
                <w:lang w:val="en-US" w:eastAsia="zh-CN"/>
              </w:rPr>
              <w:t>†</w:t>
            </w:r>
          </w:p>
        </w:tc>
        <w:tc>
          <w:tcPr>
            <w:tcW w:w="88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ase</w:t>
            </w:r>
          </w:p>
        </w:tc>
        <w:tc>
          <w:tcPr>
            <w:tcW w:w="253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in ultrasound findings</w:t>
            </w:r>
          </w:p>
        </w:tc>
        <w:tc>
          <w:tcPr>
            <w:tcW w:w="33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egnancy outcome</w:t>
            </w:r>
            <w:r>
              <w:rPr>
                <w:rFonts w:hint="eastAsia" w:ascii="宋体" w:hAnsi="宋体" w:eastAsia="宋体" w:cs="宋体"/>
                <w:b/>
                <w:bCs/>
                <w:sz w:val="22"/>
                <w:szCs w:val="28"/>
                <w:highlight w:val="none"/>
                <w:vertAlign w:val="superscript"/>
                <w:lang w:val="en-US" w:eastAsia="zh-CN"/>
              </w:rPr>
              <w:t>†</w:t>
            </w:r>
          </w:p>
        </w:tc>
      </w:tr>
      <w:bookmarkEnd w:id="1"/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jc w:val="center"/>
        </w:trPr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31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wing of long bones</w:t>
            </w:r>
          </w:p>
        </w:tc>
        <w:tc>
          <w:tcPr>
            <w:tcW w:w="313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3" w:name="OLE_LINK3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  <w:bookmarkEnd w:id="3"/>
          </w:p>
        </w:tc>
        <w:tc>
          <w:tcPr>
            <w:tcW w:w="88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ahoma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253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lateral talipes equinovarus 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d pleural effusion</w:t>
            </w:r>
          </w:p>
        </w:tc>
        <w:tc>
          <w:tcPr>
            <w:tcW w:w="334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8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P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5" w:name="OLE_LINK6" w:colFirst="1" w:colLast="2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316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6" w:name="OLE_LINK4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creased 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uchal 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slucency</w:t>
            </w:r>
            <w:bookmarkEnd w:id="6"/>
          </w:p>
        </w:tc>
        <w:tc>
          <w:tcPr>
            <w:tcW w:w="313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7" w:name="OLE_LINK5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  <w:bookmarkEnd w:id="7"/>
          </w:p>
        </w:tc>
        <w:tc>
          <w:tcPr>
            <w:tcW w:w="88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253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ilateral hyperechogenic kidneys</w:t>
            </w:r>
          </w:p>
        </w:tc>
        <w:tc>
          <w:tcPr>
            <w:tcW w:w="334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8" w:name="OLE_LINK10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P</w:t>
            </w:r>
            <w:bookmarkEnd w:id="8"/>
          </w:p>
        </w:tc>
      </w:tr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316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normal heart morphology and a</w:t>
            </w:r>
            <w:bookmarkStart w:id="14" w:name="_GoBack"/>
            <w:bookmarkEnd w:id="14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al septal defect</w:t>
            </w:r>
          </w:p>
        </w:tc>
        <w:tc>
          <w:tcPr>
            <w:tcW w:w="313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9" w:name="OLE_LINK33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ss to follow-up</w:t>
            </w:r>
            <w:bookmarkEnd w:id="9"/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25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omalous hepatic venous drainage into the left atrium</w:t>
            </w:r>
          </w:p>
        </w:tc>
        <w:tc>
          <w:tcPr>
            <w:tcW w:w="33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0" w:name="OLE_LINK11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  <w:bookmarkEnd w:id="1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3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ial septal defect and overriding aorta</w:t>
            </w:r>
          </w:p>
        </w:tc>
        <w:tc>
          <w:tcPr>
            <w:tcW w:w="31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56</w:t>
            </w:r>
          </w:p>
        </w:tc>
        <w:tc>
          <w:tcPr>
            <w:tcW w:w="25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ort femur</w:t>
            </w:r>
          </w:p>
        </w:tc>
        <w:tc>
          <w:tcPr>
            <w:tcW w:w="33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lightly postnatal growth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estri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3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lateral talipes equinovarus</w:t>
            </w:r>
          </w:p>
        </w:tc>
        <w:tc>
          <w:tcPr>
            <w:tcW w:w="31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P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57</w:t>
            </w:r>
          </w:p>
        </w:tc>
        <w:tc>
          <w:tcPr>
            <w:tcW w:w="25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keletal dysplasia</w:t>
            </w:r>
          </w:p>
        </w:tc>
        <w:tc>
          <w:tcPr>
            <w:tcW w:w="33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3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creased 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uchal 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slucency</w:t>
            </w:r>
          </w:p>
        </w:tc>
        <w:tc>
          <w:tcPr>
            <w:tcW w:w="31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1" w:name="OLE_LINK7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  <w:bookmarkEnd w:id="11"/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58</w:t>
            </w:r>
          </w:p>
        </w:tc>
        <w:tc>
          <w:tcPr>
            <w:tcW w:w="25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ypoplasia involving bones of the lower limbs</w:t>
            </w:r>
          </w:p>
        </w:tc>
        <w:tc>
          <w:tcPr>
            <w:tcW w:w="33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2" w:name="OLE_LINK12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  <w:bookmarkEnd w:id="1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3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trauterine growth retardation and </w:t>
            </w: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ial septal defect</w:t>
            </w:r>
          </w:p>
        </w:tc>
        <w:tc>
          <w:tcPr>
            <w:tcW w:w="31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ss to follow-up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25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bnormal heart morphology</w:t>
            </w:r>
          </w:p>
        </w:tc>
        <w:tc>
          <w:tcPr>
            <w:tcW w:w="33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51</w:t>
            </w:r>
          </w:p>
        </w:tc>
        <w:tc>
          <w:tcPr>
            <w:tcW w:w="3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3" w:name="OLE_LINK9"/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hort femur</w:t>
            </w:r>
            <w:bookmarkEnd w:id="13"/>
          </w:p>
        </w:tc>
        <w:tc>
          <w:tcPr>
            <w:tcW w:w="31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25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ypoplastic facial bones</w:t>
            </w:r>
          </w:p>
        </w:tc>
        <w:tc>
          <w:tcPr>
            <w:tcW w:w="33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5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  <w:tc>
          <w:tcPr>
            <w:tcW w:w="316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trauterine growth retardation</w:t>
            </w:r>
          </w:p>
        </w:tc>
        <w:tc>
          <w:tcPr>
            <w:tcW w:w="31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ve birth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without abnormity</w:t>
            </w:r>
          </w:p>
        </w:tc>
        <w:tc>
          <w:tcPr>
            <w:tcW w:w="8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3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34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“</w:t>
      </w:r>
      <w:r>
        <w:rPr>
          <w:rFonts w:hint="eastAsia" w:ascii="宋体" w:hAnsi="宋体" w:eastAsia="宋体" w:cs="宋体"/>
          <w:b/>
          <w:bCs/>
          <w:sz w:val="20"/>
          <w:szCs w:val="22"/>
          <w:highlight w:val="none"/>
          <w:vertAlign w:val="baseline"/>
          <w:lang w:val="en-US" w:eastAsia="zh-CN"/>
        </w:rPr>
        <w:t>†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After termination, the fetal samples were not used for further diagnosis;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“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TOP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”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 xml:space="preserve"> denotes t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ermination of pregnancy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;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mZmZmZTUzYjdiMDcwNmExY2VlZmE3M2E3OTA1MTIifQ=="/>
  </w:docVars>
  <w:rsids>
    <w:rsidRoot w:val="00000000"/>
    <w:rsid w:val="005539A0"/>
    <w:rsid w:val="00B20DF2"/>
    <w:rsid w:val="01115B19"/>
    <w:rsid w:val="012F2D4E"/>
    <w:rsid w:val="015422AA"/>
    <w:rsid w:val="016D6AC7"/>
    <w:rsid w:val="018E7169"/>
    <w:rsid w:val="019C0FF1"/>
    <w:rsid w:val="01A544B3"/>
    <w:rsid w:val="01DF79C5"/>
    <w:rsid w:val="01E03542"/>
    <w:rsid w:val="02A824AD"/>
    <w:rsid w:val="03086AA8"/>
    <w:rsid w:val="03324C6C"/>
    <w:rsid w:val="035E700F"/>
    <w:rsid w:val="03675EC4"/>
    <w:rsid w:val="036B5288"/>
    <w:rsid w:val="039D18E6"/>
    <w:rsid w:val="03A5079A"/>
    <w:rsid w:val="03D177E1"/>
    <w:rsid w:val="03E33071"/>
    <w:rsid w:val="042C4A18"/>
    <w:rsid w:val="04926F71"/>
    <w:rsid w:val="051F2BC5"/>
    <w:rsid w:val="05C70E9C"/>
    <w:rsid w:val="05F11A75"/>
    <w:rsid w:val="066E7569"/>
    <w:rsid w:val="068648B3"/>
    <w:rsid w:val="06897EFF"/>
    <w:rsid w:val="06A64F55"/>
    <w:rsid w:val="06EB6E0C"/>
    <w:rsid w:val="06F061D0"/>
    <w:rsid w:val="06F2019A"/>
    <w:rsid w:val="07405F6F"/>
    <w:rsid w:val="074A23A6"/>
    <w:rsid w:val="078757B7"/>
    <w:rsid w:val="07894197"/>
    <w:rsid w:val="07A01DB0"/>
    <w:rsid w:val="07D05C2B"/>
    <w:rsid w:val="07ED0962"/>
    <w:rsid w:val="07F730DB"/>
    <w:rsid w:val="08053EFD"/>
    <w:rsid w:val="082B1420"/>
    <w:rsid w:val="08607386"/>
    <w:rsid w:val="08BB280E"/>
    <w:rsid w:val="08D613F6"/>
    <w:rsid w:val="09173EE8"/>
    <w:rsid w:val="093323A4"/>
    <w:rsid w:val="094E71DE"/>
    <w:rsid w:val="0983332C"/>
    <w:rsid w:val="09864BCA"/>
    <w:rsid w:val="09975029"/>
    <w:rsid w:val="09A82D92"/>
    <w:rsid w:val="09AD4E32"/>
    <w:rsid w:val="09B434E5"/>
    <w:rsid w:val="0A200B7B"/>
    <w:rsid w:val="0A53128A"/>
    <w:rsid w:val="0A60366D"/>
    <w:rsid w:val="0A652A31"/>
    <w:rsid w:val="0A6A44EC"/>
    <w:rsid w:val="0A742C74"/>
    <w:rsid w:val="0A7D772A"/>
    <w:rsid w:val="0AA07F0D"/>
    <w:rsid w:val="0AAE43D8"/>
    <w:rsid w:val="0AEF054D"/>
    <w:rsid w:val="0B0C48CD"/>
    <w:rsid w:val="0B2428ED"/>
    <w:rsid w:val="0B282268"/>
    <w:rsid w:val="0B394F9D"/>
    <w:rsid w:val="0C030754"/>
    <w:rsid w:val="0C25691C"/>
    <w:rsid w:val="0C4A0131"/>
    <w:rsid w:val="0C542D5E"/>
    <w:rsid w:val="0C5B40EC"/>
    <w:rsid w:val="0C62191E"/>
    <w:rsid w:val="0C807FF6"/>
    <w:rsid w:val="0CAA24FD"/>
    <w:rsid w:val="0CE560AB"/>
    <w:rsid w:val="0CF956B3"/>
    <w:rsid w:val="0D7347EA"/>
    <w:rsid w:val="0DAD0977"/>
    <w:rsid w:val="0DB77A48"/>
    <w:rsid w:val="0DDA3736"/>
    <w:rsid w:val="0DE50052"/>
    <w:rsid w:val="0E342E47"/>
    <w:rsid w:val="0EAA4EB7"/>
    <w:rsid w:val="0EAD49A7"/>
    <w:rsid w:val="0EC046DA"/>
    <w:rsid w:val="0EDC2475"/>
    <w:rsid w:val="0F803E6A"/>
    <w:rsid w:val="0FF02D9D"/>
    <w:rsid w:val="10264A11"/>
    <w:rsid w:val="107F2524"/>
    <w:rsid w:val="10926BD1"/>
    <w:rsid w:val="10B2297D"/>
    <w:rsid w:val="10F16DCD"/>
    <w:rsid w:val="11335637"/>
    <w:rsid w:val="1188174B"/>
    <w:rsid w:val="118C11EC"/>
    <w:rsid w:val="11E50596"/>
    <w:rsid w:val="11E65A2D"/>
    <w:rsid w:val="11EC1991"/>
    <w:rsid w:val="121F78C4"/>
    <w:rsid w:val="12323B41"/>
    <w:rsid w:val="12607BB0"/>
    <w:rsid w:val="127A1044"/>
    <w:rsid w:val="128B14A3"/>
    <w:rsid w:val="12A005CC"/>
    <w:rsid w:val="12BE3627"/>
    <w:rsid w:val="12D60970"/>
    <w:rsid w:val="1334739E"/>
    <w:rsid w:val="13C80461"/>
    <w:rsid w:val="13D5193B"/>
    <w:rsid w:val="13DE1F55"/>
    <w:rsid w:val="14027543"/>
    <w:rsid w:val="141379A2"/>
    <w:rsid w:val="142474B9"/>
    <w:rsid w:val="14395CAF"/>
    <w:rsid w:val="14BC3B96"/>
    <w:rsid w:val="14C12F5A"/>
    <w:rsid w:val="14C95AF3"/>
    <w:rsid w:val="14D47131"/>
    <w:rsid w:val="14F002C4"/>
    <w:rsid w:val="154A11A2"/>
    <w:rsid w:val="1581713E"/>
    <w:rsid w:val="15F1786F"/>
    <w:rsid w:val="16465E0D"/>
    <w:rsid w:val="16FB6BF7"/>
    <w:rsid w:val="16FE2244"/>
    <w:rsid w:val="171A3FED"/>
    <w:rsid w:val="178E7A6B"/>
    <w:rsid w:val="17984446"/>
    <w:rsid w:val="18D92F68"/>
    <w:rsid w:val="18E86D07"/>
    <w:rsid w:val="18E90CD1"/>
    <w:rsid w:val="18ED6A14"/>
    <w:rsid w:val="191F64A1"/>
    <w:rsid w:val="194505FE"/>
    <w:rsid w:val="19B94B48"/>
    <w:rsid w:val="19CD414F"/>
    <w:rsid w:val="19E31364"/>
    <w:rsid w:val="19E51499"/>
    <w:rsid w:val="1A2024D1"/>
    <w:rsid w:val="1A2F6BB8"/>
    <w:rsid w:val="1A3D7527"/>
    <w:rsid w:val="1A911621"/>
    <w:rsid w:val="1AB71087"/>
    <w:rsid w:val="1ABC48F0"/>
    <w:rsid w:val="1B430B6D"/>
    <w:rsid w:val="1B595D27"/>
    <w:rsid w:val="1B974A15"/>
    <w:rsid w:val="1BBE47DE"/>
    <w:rsid w:val="1BD87507"/>
    <w:rsid w:val="1BDA541F"/>
    <w:rsid w:val="1C346708"/>
    <w:rsid w:val="1C3778A2"/>
    <w:rsid w:val="1C406E5A"/>
    <w:rsid w:val="1C645A43"/>
    <w:rsid w:val="1CB254AC"/>
    <w:rsid w:val="1CEC2B3E"/>
    <w:rsid w:val="1CF30371"/>
    <w:rsid w:val="1D412E8A"/>
    <w:rsid w:val="1D6D740C"/>
    <w:rsid w:val="1D7F39B2"/>
    <w:rsid w:val="1E25455A"/>
    <w:rsid w:val="1E733517"/>
    <w:rsid w:val="1E7371A7"/>
    <w:rsid w:val="1F536EA5"/>
    <w:rsid w:val="1F5F1B20"/>
    <w:rsid w:val="1F63068D"/>
    <w:rsid w:val="2001194B"/>
    <w:rsid w:val="208C081C"/>
    <w:rsid w:val="2091237A"/>
    <w:rsid w:val="20D64231"/>
    <w:rsid w:val="21004E0A"/>
    <w:rsid w:val="21130FE1"/>
    <w:rsid w:val="21562C7C"/>
    <w:rsid w:val="217355DC"/>
    <w:rsid w:val="21850E52"/>
    <w:rsid w:val="21BE2CFB"/>
    <w:rsid w:val="21EE1107"/>
    <w:rsid w:val="224B325B"/>
    <w:rsid w:val="22BB4AAE"/>
    <w:rsid w:val="22F56BF1"/>
    <w:rsid w:val="23007343"/>
    <w:rsid w:val="2392443F"/>
    <w:rsid w:val="23983A20"/>
    <w:rsid w:val="23F52C20"/>
    <w:rsid w:val="2483647E"/>
    <w:rsid w:val="248F0784"/>
    <w:rsid w:val="2492046F"/>
    <w:rsid w:val="25026133"/>
    <w:rsid w:val="2513335E"/>
    <w:rsid w:val="25162E4E"/>
    <w:rsid w:val="254B3FB8"/>
    <w:rsid w:val="254E25E8"/>
    <w:rsid w:val="257D2C4D"/>
    <w:rsid w:val="25B032A3"/>
    <w:rsid w:val="25B3069D"/>
    <w:rsid w:val="25C74149"/>
    <w:rsid w:val="25C85AF2"/>
    <w:rsid w:val="262D48F3"/>
    <w:rsid w:val="26661BB3"/>
    <w:rsid w:val="26741477"/>
    <w:rsid w:val="26BC17D3"/>
    <w:rsid w:val="26BD5C77"/>
    <w:rsid w:val="27764078"/>
    <w:rsid w:val="27AC35F6"/>
    <w:rsid w:val="27B30E28"/>
    <w:rsid w:val="27B34984"/>
    <w:rsid w:val="2849353B"/>
    <w:rsid w:val="2896465F"/>
    <w:rsid w:val="28A95D87"/>
    <w:rsid w:val="28C130D1"/>
    <w:rsid w:val="28CB3F50"/>
    <w:rsid w:val="28E3573D"/>
    <w:rsid w:val="28EF2A85"/>
    <w:rsid w:val="29143B49"/>
    <w:rsid w:val="292B5B3D"/>
    <w:rsid w:val="293146FB"/>
    <w:rsid w:val="29391B0E"/>
    <w:rsid w:val="293D6BFB"/>
    <w:rsid w:val="29A0156E"/>
    <w:rsid w:val="29A26457"/>
    <w:rsid w:val="2A202079"/>
    <w:rsid w:val="2A240660"/>
    <w:rsid w:val="2A2B2EF8"/>
    <w:rsid w:val="2ABC75C8"/>
    <w:rsid w:val="2AF84B1D"/>
    <w:rsid w:val="2B0D4CF3"/>
    <w:rsid w:val="2B1A2E54"/>
    <w:rsid w:val="2B7967F1"/>
    <w:rsid w:val="2B990335"/>
    <w:rsid w:val="2BF612E4"/>
    <w:rsid w:val="2C077995"/>
    <w:rsid w:val="2C3B50DA"/>
    <w:rsid w:val="2C5030EA"/>
    <w:rsid w:val="2C581F9E"/>
    <w:rsid w:val="2CC67BCA"/>
    <w:rsid w:val="2CD8234D"/>
    <w:rsid w:val="2CE51A84"/>
    <w:rsid w:val="2D1759B5"/>
    <w:rsid w:val="2D247E3D"/>
    <w:rsid w:val="2D6A3E52"/>
    <w:rsid w:val="2D855015"/>
    <w:rsid w:val="2DE55AB4"/>
    <w:rsid w:val="2E132621"/>
    <w:rsid w:val="2E5D564A"/>
    <w:rsid w:val="2E614F9A"/>
    <w:rsid w:val="2E894691"/>
    <w:rsid w:val="2F3C106D"/>
    <w:rsid w:val="2F750FF9"/>
    <w:rsid w:val="2F75643D"/>
    <w:rsid w:val="2FF86874"/>
    <w:rsid w:val="301C7088"/>
    <w:rsid w:val="30656A38"/>
    <w:rsid w:val="30C916BD"/>
    <w:rsid w:val="31684A32"/>
    <w:rsid w:val="31FF50E0"/>
    <w:rsid w:val="320C7AB3"/>
    <w:rsid w:val="321626E0"/>
    <w:rsid w:val="32354676"/>
    <w:rsid w:val="324F7165"/>
    <w:rsid w:val="326F1DF0"/>
    <w:rsid w:val="32A221C5"/>
    <w:rsid w:val="32AA2E28"/>
    <w:rsid w:val="32EE3FBA"/>
    <w:rsid w:val="32FB3683"/>
    <w:rsid w:val="33185FE3"/>
    <w:rsid w:val="33233306"/>
    <w:rsid w:val="33687383"/>
    <w:rsid w:val="33835B53"/>
    <w:rsid w:val="33A15FD9"/>
    <w:rsid w:val="33AD07DD"/>
    <w:rsid w:val="33AD0E22"/>
    <w:rsid w:val="33C5616B"/>
    <w:rsid w:val="33DB598F"/>
    <w:rsid w:val="33E635F9"/>
    <w:rsid w:val="34313801"/>
    <w:rsid w:val="3459195B"/>
    <w:rsid w:val="348F2F0F"/>
    <w:rsid w:val="349C52D5"/>
    <w:rsid w:val="349F69BC"/>
    <w:rsid w:val="34D50630"/>
    <w:rsid w:val="34E66BA3"/>
    <w:rsid w:val="350D3F40"/>
    <w:rsid w:val="351F7AFD"/>
    <w:rsid w:val="35874629"/>
    <w:rsid w:val="35B00755"/>
    <w:rsid w:val="35BC4AFB"/>
    <w:rsid w:val="35D94150"/>
    <w:rsid w:val="35FB40C6"/>
    <w:rsid w:val="3627310D"/>
    <w:rsid w:val="36985DB9"/>
    <w:rsid w:val="36B424C7"/>
    <w:rsid w:val="379D2F5B"/>
    <w:rsid w:val="38312021"/>
    <w:rsid w:val="387C7014"/>
    <w:rsid w:val="38892F0A"/>
    <w:rsid w:val="38E80091"/>
    <w:rsid w:val="3904534E"/>
    <w:rsid w:val="39203E44"/>
    <w:rsid w:val="39273424"/>
    <w:rsid w:val="392F4087"/>
    <w:rsid w:val="393618B9"/>
    <w:rsid w:val="39553AED"/>
    <w:rsid w:val="39C2002B"/>
    <w:rsid w:val="39C46EC5"/>
    <w:rsid w:val="39E66E3B"/>
    <w:rsid w:val="3A125E82"/>
    <w:rsid w:val="3AAF36D1"/>
    <w:rsid w:val="3AB807D8"/>
    <w:rsid w:val="3AD969A0"/>
    <w:rsid w:val="3B464036"/>
    <w:rsid w:val="3B9D352A"/>
    <w:rsid w:val="3BBA40DC"/>
    <w:rsid w:val="3BBC60A6"/>
    <w:rsid w:val="3BBF5B96"/>
    <w:rsid w:val="3C123F18"/>
    <w:rsid w:val="3C1A7270"/>
    <w:rsid w:val="3C3D6ABB"/>
    <w:rsid w:val="3C5C1637"/>
    <w:rsid w:val="3CC35212"/>
    <w:rsid w:val="3CC72F54"/>
    <w:rsid w:val="3D19791C"/>
    <w:rsid w:val="3D446FFC"/>
    <w:rsid w:val="3D475E43"/>
    <w:rsid w:val="3D734E8A"/>
    <w:rsid w:val="3DE47B36"/>
    <w:rsid w:val="3E255E57"/>
    <w:rsid w:val="3E5C591E"/>
    <w:rsid w:val="3EB05C6A"/>
    <w:rsid w:val="3F22421D"/>
    <w:rsid w:val="3F422D66"/>
    <w:rsid w:val="3F6D76B7"/>
    <w:rsid w:val="3FC1012F"/>
    <w:rsid w:val="3FD140EA"/>
    <w:rsid w:val="3FD15E98"/>
    <w:rsid w:val="41067DC3"/>
    <w:rsid w:val="417541E2"/>
    <w:rsid w:val="41B96BE3"/>
    <w:rsid w:val="42187DAE"/>
    <w:rsid w:val="42537038"/>
    <w:rsid w:val="42C779CA"/>
    <w:rsid w:val="42CD0B98"/>
    <w:rsid w:val="42D57A4D"/>
    <w:rsid w:val="43212C92"/>
    <w:rsid w:val="43741EA3"/>
    <w:rsid w:val="440930C6"/>
    <w:rsid w:val="4416031D"/>
    <w:rsid w:val="441A7E0D"/>
    <w:rsid w:val="443A04B0"/>
    <w:rsid w:val="4469669F"/>
    <w:rsid w:val="44AD0428"/>
    <w:rsid w:val="44BE2E8F"/>
    <w:rsid w:val="44FC5656"/>
    <w:rsid w:val="455B4E50"/>
    <w:rsid w:val="45605CF4"/>
    <w:rsid w:val="45796DB6"/>
    <w:rsid w:val="45C269AF"/>
    <w:rsid w:val="45DE4E25"/>
    <w:rsid w:val="461D3F03"/>
    <w:rsid w:val="46235D12"/>
    <w:rsid w:val="466B2BA2"/>
    <w:rsid w:val="467A4D4D"/>
    <w:rsid w:val="46841EB6"/>
    <w:rsid w:val="46B36C20"/>
    <w:rsid w:val="46BD0F24"/>
    <w:rsid w:val="46CF18AB"/>
    <w:rsid w:val="474E7DCE"/>
    <w:rsid w:val="48087B81"/>
    <w:rsid w:val="48BE0B32"/>
    <w:rsid w:val="48BF2D41"/>
    <w:rsid w:val="49415E3C"/>
    <w:rsid w:val="49583186"/>
    <w:rsid w:val="4961203A"/>
    <w:rsid w:val="49E66430"/>
    <w:rsid w:val="49EA0282"/>
    <w:rsid w:val="49F7474D"/>
    <w:rsid w:val="49FD6207"/>
    <w:rsid w:val="4A3634C7"/>
    <w:rsid w:val="4A4860B9"/>
    <w:rsid w:val="4A7B4A33"/>
    <w:rsid w:val="4A971265"/>
    <w:rsid w:val="4AC97E97"/>
    <w:rsid w:val="4ACE1952"/>
    <w:rsid w:val="4ACE538D"/>
    <w:rsid w:val="4B2E67E5"/>
    <w:rsid w:val="4BDB2578"/>
    <w:rsid w:val="4BEA4569"/>
    <w:rsid w:val="4BFA22D2"/>
    <w:rsid w:val="4C5E4F57"/>
    <w:rsid w:val="4C885B30"/>
    <w:rsid w:val="4C8A5D4C"/>
    <w:rsid w:val="4CB346B9"/>
    <w:rsid w:val="4CC0176E"/>
    <w:rsid w:val="4CCE3F55"/>
    <w:rsid w:val="4D301AEB"/>
    <w:rsid w:val="4DBD24AC"/>
    <w:rsid w:val="4E1A152A"/>
    <w:rsid w:val="4E395334"/>
    <w:rsid w:val="4EAA4484"/>
    <w:rsid w:val="4ED10669"/>
    <w:rsid w:val="4EE03A01"/>
    <w:rsid w:val="4F473A81"/>
    <w:rsid w:val="4F506DD9"/>
    <w:rsid w:val="4FA90297"/>
    <w:rsid w:val="50081462"/>
    <w:rsid w:val="50146059"/>
    <w:rsid w:val="50280768"/>
    <w:rsid w:val="503A4FF2"/>
    <w:rsid w:val="503E1327"/>
    <w:rsid w:val="5086061C"/>
    <w:rsid w:val="50892052"/>
    <w:rsid w:val="50897C3C"/>
    <w:rsid w:val="50AF7B2F"/>
    <w:rsid w:val="50C03AEB"/>
    <w:rsid w:val="50E7376D"/>
    <w:rsid w:val="50EA7200"/>
    <w:rsid w:val="51295B34"/>
    <w:rsid w:val="52293911"/>
    <w:rsid w:val="5257047F"/>
    <w:rsid w:val="52652A9F"/>
    <w:rsid w:val="52AD62F0"/>
    <w:rsid w:val="53195734"/>
    <w:rsid w:val="53233103"/>
    <w:rsid w:val="534A1D91"/>
    <w:rsid w:val="53536800"/>
    <w:rsid w:val="53562FC5"/>
    <w:rsid w:val="537E1A3B"/>
    <w:rsid w:val="53892734"/>
    <w:rsid w:val="53F15A88"/>
    <w:rsid w:val="54DE09E3"/>
    <w:rsid w:val="54E3249D"/>
    <w:rsid w:val="55745E6F"/>
    <w:rsid w:val="557650C0"/>
    <w:rsid w:val="55A25EB5"/>
    <w:rsid w:val="55B47996"/>
    <w:rsid w:val="55C40E60"/>
    <w:rsid w:val="55D818D6"/>
    <w:rsid w:val="56502428"/>
    <w:rsid w:val="5669115A"/>
    <w:rsid w:val="567315FF"/>
    <w:rsid w:val="567F02CF"/>
    <w:rsid w:val="56C009D1"/>
    <w:rsid w:val="56E66C7F"/>
    <w:rsid w:val="56F40992"/>
    <w:rsid w:val="56FC1F8D"/>
    <w:rsid w:val="570D735E"/>
    <w:rsid w:val="572528F9"/>
    <w:rsid w:val="573568B4"/>
    <w:rsid w:val="573B036F"/>
    <w:rsid w:val="5773785B"/>
    <w:rsid w:val="57C57C38"/>
    <w:rsid w:val="586E6522"/>
    <w:rsid w:val="5889510A"/>
    <w:rsid w:val="589715D5"/>
    <w:rsid w:val="58C93758"/>
    <w:rsid w:val="58D345D7"/>
    <w:rsid w:val="58F632BA"/>
    <w:rsid w:val="59284923"/>
    <w:rsid w:val="593D0D54"/>
    <w:rsid w:val="596C0CB3"/>
    <w:rsid w:val="59B60307"/>
    <w:rsid w:val="59BF16A6"/>
    <w:rsid w:val="5A2C0443"/>
    <w:rsid w:val="5A9F29C3"/>
    <w:rsid w:val="5AFA5E4B"/>
    <w:rsid w:val="5B342E5F"/>
    <w:rsid w:val="5B583C43"/>
    <w:rsid w:val="5B6B4F9B"/>
    <w:rsid w:val="5B885B4D"/>
    <w:rsid w:val="5BDC5206"/>
    <w:rsid w:val="5BF775CB"/>
    <w:rsid w:val="5C2D3FFE"/>
    <w:rsid w:val="5C5D48E3"/>
    <w:rsid w:val="5C82434A"/>
    <w:rsid w:val="5C89392A"/>
    <w:rsid w:val="5CB26A82"/>
    <w:rsid w:val="5CC901CB"/>
    <w:rsid w:val="5CDD77D2"/>
    <w:rsid w:val="5CE24DE9"/>
    <w:rsid w:val="5D2D2508"/>
    <w:rsid w:val="5D4A130C"/>
    <w:rsid w:val="5D722610"/>
    <w:rsid w:val="5D8817AA"/>
    <w:rsid w:val="5D8D744A"/>
    <w:rsid w:val="5DCD5A99"/>
    <w:rsid w:val="5DDC3F2E"/>
    <w:rsid w:val="5DE51034"/>
    <w:rsid w:val="5DE66B5A"/>
    <w:rsid w:val="5E0D1E80"/>
    <w:rsid w:val="5E5A4D7E"/>
    <w:rsid w:val="5F071558"/>
    <w:rsid w:val="5F571ABE"/>
    <w:rsid w:val="5F681F1D"/>
    <w:rsid w:val="5F6A0A2B"/>
    <w:rsid w:val="5F93061C"/>
    <w:rsid w:val="5FBD0D16"/>
    <w:rsid w:val="60025ECE"/>
    <w:rsid w:val="60885CA7"/>
    <w:rsid w:val="60C5514D"/>
    <w:rsid w:val="60D1764E"/>
    <w:rsid w:val="60D44950"/>
    <w:rsid w:val="613100ED"/>
    <w:rsid w:val="61365478"/>
    <w:rsid w:val="622A170C"/>
    <w:rsid w:val="6256605D"/>
    <w:rsid w:val="62600C89"/>
    <w:rsid w:val="62832BCA"/>
    <w:rsid w:val="6287090C"/>
    <w:rsid w:val="62A0377C"/>
    <w:rsid w:val="62A25746"/>
    <w:rsid w:val="62DF24F6"/>
    <w:rsid w:val="62E418BB"/>
    <w:rsid w:val="62FA10DE"/>
    <w:rsid w:val="631A52DC"/>
    <w:rsid w:val="634560D1"/>
    <w:rsid w:val="63666773"/>
    <w:rsid w:val="63D01058"/>
    <w:rsid w:val="640021C8"/>
    <w:rsid w:val="6401649C"/>
    <w:rsid w:val="64025217"/>
    <w:rsid w:val="642301C1"/>
    <w:rsid w:val="64265F03"/>
    <w:rsid w:val="643028DD"/>
    <w:rsid w:val="643F0D73"/>
    <w:rsid w:val="649E1B0F"/>
    <w:rsid w:val="64E060B2"/>
    <w:rsid w:val="65192256"/>
    <w:rsid w:val="65B91885"/>
    <w:rsid w:val="66134265"/>
    <w:rsid w:val="66430FEE"/>
    <w:rsid w:val="669C12B1"/>
    <w:rsid w:val="66B0095A"/>
    <w:rsid w:val="66FA0961"/>
    <w:rsid w:val="67236729"/>
    <w:rsid w:val="67380427"/>
    <w:rsid w:val="674D0172"/>
    <w:rsid w:val="67684FD9"/>
    <w:rsid w:val="681F5143"/>
    <w:rsid w:val="682D1C83"/>
    <w:rsid w:val="68701E42"/>
    <w:rsid w:val="687C07E7"/>
    <w:rsid w:val="68DF4E77"/>
    <w:rsid w:val="6917406C"/>
    <w:rsid w:val="69951B60"/>
    <w:rsid w:val="69DD52B6"/>
    <w:rsid w:val="6A082501"/>
    <w:rsid w:val="6A1A02B8"/>
    <w:rsid w:val="6A3B3D8A"/>
    <w:rsid w:val="6A4D41E9"/>
    <w:rsid w:val="6AA23FC4"/>
    <w:rsid w:val="6AD7113A"/>
    <w:rsid w:val="6AEC1C54"/>
    <w:rsid w:val="6AF0580E"/>
    <w:rsid w:val="6B343EA9"/>
    <w:rsid w:val="6B4A697B"/>
    <w:rsid w:val="6B517D09"/>
    <w:rsid w:val="6B655563"/>
    <w:rsid w:val="6BA64038"/>
    <w:rsid w:val="6BCC3834"/>
    <w:rsid w:val="6C0A7EB8"/>
    <w:rsid w:val="6C180827"/>
    <w:rsid w:val="6C6677E4"/>
    <w:rsid w:val="6C8163CC"/>
    <w:rsid w:val="6C971CD3"/>
    <w:rsid w:val="6CC12C6C"/>
    <w:rsid w:val="6D4A4DD2"/>
    <w:rsid w:val="6DE0518A"/>
    <w:rsid w:val="6E3F653F"/>
    <w:rsid w:val="6F333679"/>
    <w:rsid w:val="6F3F60CB"/>
    <w:rsid w:val="6F4A4B67"/>
    <w:rsid w:val="6F4A519B"/>
    <w:rsid w:val="6F757F42"/>
    <w:rsid w:val="6FD40F09"/>
    <w:rsid w:val="705404E7"/>
    <w:rsid w:val="70B12FF8"/>
    <w:rsid w:val="70E909E4"/>
    <w:rsid w:val="70F058CE"/>
    <w:rsid w:val="710B095A"/>
    <w:rsid w:val="715737BA"/>
    <w:rsid w:val="71600CA6"/>
    <w:rsid w:val="71834994"/>
    <w:rsid w:val="71867FE1"/>
    <w:rsid w:val="72255A4C"/>
    <w:rsid w:val="72A921D9"/>
    <w:rsid w:val="72BF6C00"/>
    <w:rsid w:val="72C40DC1"/>
    <w:rsid w:val="73520AC2"/>
    <w:rsid w:val="735765EA"/>
    <w:rsid w:val="736E3270"/>
    <w:rsid w:val="73C3376E"/>
    <w:rsid w:val="73CD639B"/>
    <w:rsid w:val="7441607F"/>
    <w:rsid w:val="74A013B9"/>
    <w:rsid w:val="750000AA"/>
    <w:rsid w:val="75071439"/>
    <w:rsid w:val="753932BF"/>
    <w:rsid w:val="758A1640"/>
    <w:rsid w:val="75986535"/>
    <w:rsid w:val="75CB4B5C"/>
    <w:rsid w:val="75D03F20"/>
    <w:rsid w:val="75F55735"/>
    <w:rsid w:val="76B25BD9"/>
    <w:rsid w:val="76D161A2"/>
    <w:rsid w:val="76D90BB3"/>
    <w:rsid w:val="76F105F2"/>
    <w:rsid w:val="77304C77"/>
    <w:rsid w:val="774323ED"/>
    <w:rsid w:val="77727597"/>
    <w:rsid w:val="77867457"/>
    <w:rsid w:val="778B45A3"/>
    <w:rsid w:val="778E7BEF"/>
    <w:rsid w:val="77946005"/>
    <w:rsid w:val="77D5581E"/>
    <w:rsid w:val="77DE74DF"/>
    <w:rsid w:val="77F4039A"/>
    <w:rsid w:val="77F533B0"/>
    <w:rsid w:val="77F6518B"/>
    <w:rsid w:val="77F739E6"/>
    <w:rsid w:val="78267E28"/>
    <w:rsid w:val="7836450F"/>
    <w:rsid w:val="78642D64"/>
    <w:rsid w:val="78731C2D"/>
    <w:rsid w:val="78BE4504"/>
    <w:rsid w:val="78E421BD"/>
    <w:rsid w:val="790901DC"/>
    <w:rsid w:val="798F0F84"/>
    <w:rsid w:val="79A13C0A"/>
    <w:rsid w:val="79F92575"/>
    <w:rsid w:val="7A29191C"/>
    <w:rsid w:val="7A2F56B9"/>
    <w:rsid w:val="7A684727"/>
    <w:rsid w:val="7A85177D"/>
    <w:rsid w:val="7AA875EC"/>
    <w:rsid w:val="7B0703E4"/>
    <w:rsid w:val="7B50271F"/>
    <w:rsid w:val="7B9859C3"/>
    <w:rsid w:val="7BB57E40"/>
    <w:rsid w:val="7BFA4195"/>
    <w:rsid w:val="7C335888"/>
    <w:rsid w:val="7C3C5E6C"/>
    <w:rsid w:val="7C7C095E"/>
    <w:rsid w:val="7CD84D06"/>
    <w:rsid w:val="7D140D43"/>
    <w:rsid w:val="7D1433B0"/>
    <w:rsid w:val="7D5F52AB"/>
    <w:rsid w:val="7D9817C8"/>
    <w:rsid w:val="7E2C5BE8"/>
    <w:rsid w:val="7E775881"/>
    <w:rsid w:val="7ECD724F"/>
    <w:rsid w:val="7EEF71C5"/>
    <w:rsid w:val="7F1C3D32"/>
    <w:rsid w:val="7F482D79"/>
    <w:rsid w:val="7FC06DB4"/>
    <w:rsid w:val="7FC9210C"/>
    <w:rsid w:val="7FCF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3</Words>
  <Characters>4079</Characters>
  <Lines>0</Lines>
  <Paragraphs>0</Paragraphs>
  <TotalTime>0</TotalTime>
  <ScaleCrop>false</ScaleCrop>
  <LinksUpToDate>false</LinksUpToDate>
  <CharactersWithSpaces>432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09:23:00Z</dcterms:created>
  <dc:creator>陈志刚</dc:creator>
  <cp:lastModifiedBy>administrator</cp:lastModifiedBy>
  <dcterms:modified xsi:type="dcterms:W3CDTF">2023-12-12T05:5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FDF1FD01B94464F8CE6A105B42DA610_12</vt:lpwstr>
  </property>
</Properties>
</file>